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33338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AC0DB23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3A3A7DA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6"/>
        <w:gridCol w:w="1129"/>
        <w:gridCol w:w="1126"/>
        <w:gridCol w:w="1422"/>
      </w:tblGrid>
      <w:tr w:rsidR="0068643A" w:rsidRPr="00EE17D5" w14:paraId="000DA5A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6B43B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1298E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281B22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9D991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07672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69EBD9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99BB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BB460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79DC2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FE74F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2DB050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5D700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9FDCC6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DD2C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41DA7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85D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233F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653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515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D06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88255" w14:textId="4130EFE3" w:rsidR="0068643A" w:rsidRPr="00FD6E06" w:rsidRDefault="00BD49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x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x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CCB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85E37" w14:textId="38D8A0CB" w:rsidR="0068643A" w:rsidRPr="00FD6E06" w:rsidRDefault="00BD49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ied as a scoping review in title.</w:t>
            </w:r>
          </w:p>
        </w:tc>
      </w:tr>
      <w:tr w:rsidR="0068643A" w:rsidRPr="00FD6E06" w14:paraId="676603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C6F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C0E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705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D75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4AE2C" w14:textId="72CE386D" w:rsidR="0068643A" w:rsidRPr="00FD6E06" w:rsidRDefault="00BD49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AB59C" w14:textId="56C5010A" w:rsidR="0068643A" w:rsidRPr="00FD6E06" w:rsidRDefault="00BD49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n update.</w:t>
            </w:r>
          </w:p>
        </w:tc>
      </w:tr>
      <w:tr w:rsidR="0068643A" w:rsidRPr="00FD6E06" w14:paraId="69F882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234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200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802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25E21" w14:textId="0CBAA82B" w:rsidR="0068643A" w:rsidRPr="00FD6E06" w:rsidRDefault="00BD49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1F8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E5891" w14:textId="4528BF64" w:rsidR="0068643A" w:rsidRPr="00FD6E06" w:rsidRDefault="00BD49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gistration citation with OSF provided in abstract, page 3 line 12-13.</w:t>
            </w:r>
          </w:p>
        </w:tc>
      </w:tr>
      <w:tr w:rsidR="0068643A" w:rsidRPr="00FD6E06" w14:paraId="50FF628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386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C3D4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300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F53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3F1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43D92" w14:textId="6EDE9A68" w:rsidR="0068643A" w:rsidRPr="00FD6E06" w:rsidRDefault="002E5F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AD1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1E03A" w14:textId="7C444277" w:rsidR="0068643A" w:rsidRPr="00FD6E06" w:rsidRDefault="00AE76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4FA1B4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965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8EB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3DD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E7338" w14:textId="561F2CCC" w:rsidR="0068643A" w:rsidRPr="00FD6E06" w:rsidRDefault="002E5F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722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E1AA9" w14:textId="653CA246" w:rsidR="0068643A" w:rsidRPr="00FD6E06" w:rsidRDefault="00AE76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thors contributions, page 15 lines 3-8.</w:t>
            </w:r>
          </w:p>
        </w:tc>
      </w:tr>
      <w:tr w:rsidR="0068643A" w:rsidRPr="00FD6E06" w14:paraId="101594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9CD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1C1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581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836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FCBC2" w14:textId="08B7F0A6" w:rsidR="0068643A" w:rsidRPr="00FD6E06" w:rsidRDefault="00AE76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8AB04" w14:textId="023CB001" w:rsidR="0068643A" w:rsidRPr="00FD6E06" w:rsidRDefault="00AE76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.</w:t>
            </w:r>
          </w:p>
        </w:tc>
      </w:tr>
      <w:tr w:rsidR="0068643A" w:rsidRPr="00FD6E06" w14:paraId="5B419B5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334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DE9C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265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6FF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F92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B4619" w14:textId="22771576" w:rsidR="0068643A" w:rsidRPr="00FD6E06" w:rsidRDefault="00AE76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D16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681CF" w14:textId="63CDF87E" w:rsidR="0068643A" w:rsidRPr="00FD6E06" w:rsidRDefault="00AE76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tatement, page 15 line 12. No sources of funding.</w:t>
            </w:r>
          </w:p>
        </w:tc>
      </w:tr>
      <w:tr w:rsidR="0068643A" w:rsidRPr="00FD6E06" w14:paraId="67A456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F13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6AC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1C3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430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A2360" w14:textId="5BDC59EA" w:rsidR="0068643A" w:rsidRPr="00FD6E06" w:rsidRDefault="00AE76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BC4A8" w14:textId="1DF283AC" w:rsidR="0068643A" w:rsidRPr="00FD6E06" w:rsidRDefault="00AE76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.</w:t>
            </w:r>
          </w:p>
        </w:tc>
      </w:tr>
      <w:tr w:rsidR="0068643A" w:rsidRPr="00FD6E06" w14:paraId="4A8CB9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23F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036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494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CD8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E241E" w14:textId="6C84C909" w:rsidR="0068643A" w:rsidRPr="00FD6E06" w:rsidRDefault="00AE76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C70B5" w14:textId="092598F9" w:rsidR="0068643A" w:rsidRPr="00FD6E06" w:rsidRDefault="00AE76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. </w:t>
            </w:r>
          </w:p>
        </w:tc>
      </w:tr>
      <w:tr w:rsidR="00BB4AE3" w:rsidRPr="00FD6E06" w14:paraId="0A357DE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B4628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699E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C20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596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0D6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87BBE" w14:textId="53E4803C" w:rsidR="0068643A" w:rsidRPr="00FD6E06" w:rsidRDefault="00AE76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FF2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FA714" w14:textId="7DA20BDE" w:rsidR="0068643A" w:rsidRPr="00FD6E06" w:rsidRDefault="00AE76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ckground section, pages 4,5 and 6.</w:t>
            </w:r>
          </w:p>
        </w:tc>
      </w:tr>
      <w:tr w:rsidR="0068643A" w:rsidRPr="00FD6E06" w14:paraId="00FC9A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1A3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BCE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12F8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7A827A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51511" w14:textId="0ABE8012" w:rsidR="0068643A" w:rsidRPr="00FD6E06" w:rsidRDefault="00AE76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615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A1D8E" w14:textId="650F687D" w:rsidR="0068643A" w:rsidRPr="00FD6E06" w:rsidRDefault="00AE76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, lines 10-25.</w:t>
            </w:r>
          </w:p>
        </w:tc>
      </w:tr>
      <w:tr w:rsidR="00BB4AE3" w:rsidRPr="00FD6E06" w14:paraId="62F27D1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B6053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3915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517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520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D71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BAAF5" w14:textId="708FF1A6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A4A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B8924" w14:textId="39A999A1" w:rsidR="0068643A" w:rsidRPr="00FD6E06" w:rsidRDefault="00CF4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8 lines 9-25, page 9 and page 10 lines 1-5. </w:t>
            </w:r>
          </w:p>
        </w:tc>
      </w:tr>
      <w:tr w:rsidR="0068643A" w:rsidRPr="00FD6E06" w14:paraId="09C971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D42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822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15F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1DDB3" w14:textId="3DC07123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2FD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BAA85" w14:textId="6041E610" w:rsidR="0068643A" w:rsidRPr="00FD6E06" w:rsidRDefault="00CF4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 lines 14-23.</w:t>
            </w:r>
          </w:p>
        </w:tc>
      </w:tr>
      <w:tr w:rsidR="0068643A" w:rsidRPr="00FD6E06" w14:paraId="47D645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E7D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EA4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87B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DBA38" w14:textId="11DE188D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DBA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B59306" w14:textId="73E73C48" w:rsidR="0068643A" w:rsidRPr="00FD6E06" w:rsidRDefault="00CF4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ease see figure 1, page 8. </w:t>
            </w:r>
          </w:p>
        </w:tc>
      </w:tr>
      <w:tr w:rsidR="00BB4AE3" w:rsidRPr="00FD6E06" w14:paraId="381528D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7488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9D8D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CD8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F76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349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0A242" w14:textId="705A1522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DA5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5A7A7" w14:textId="1776C2A5" w:rsidR="0068643A" w:rsidRPr="00FD6E06" w:rsidRDefault="00CF4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ease see the ‘selection of studie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section’, page 10 and 11.</w:t>
            </w:r>
          </w:p>
        </w:tc>
      </w:tr>
      <w:tr w:rsidR="0068643A" w:rsidRPr="00FD6E06" w14:paraId="362224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888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AD1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4AA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D414C" w14:textId="6707187F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EC9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11C29" w14:textId="7ED12564" w:rsidR="0068643A" w:rsidRPr="00FD6E06" w:rsidRDefault="00CF4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ease see page 11, lines 12-18.</w:t>
            </w:r>
          </w:p>
        </w:tc>
      </w:tr>
      <w:tr w:rsidR="0068643A" w:rsidRPr="00FD6E06" w14:paraId="2EC8F5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CCA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E27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4A0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42B30" w14:textId="4CF25ECD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9A0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EE7A1" w14:textId="7098D742" w:rsidR="0068643A" w:rsidRPr="00FD6E06" w:rsidRDefault="00CF4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11, lines 20-25. Page 12 lines 1-6. </w:t>
            </w:r>
          </w:p>
        </w:tc>
      </w:tr>
      <w:tr w:rsidR="0068643A" w:rsidRPr="00FD6E06" w14:paraId="4E7C78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6DD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1BA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E11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F5459D" w14:textId="6C599607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C72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62EC0" w14:textId="480A4D64" w:rsidR="0068643A" w:rsidRPr="00FD6E06" w:rsidRDefault="00CF40E2" w:rsidP="00CF40E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, lines 20-25. Page 12 lines 1-6.</w:t>
            </w:r>
          </w:p>
        </w:tc>
      </w:tr>
      <w:tr w:rsidR="0068643A" w:rsidRPr="00FD6E06" w14:paraId="759A3B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DAE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948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17A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3D6E9" w14:textId="2FE43EE9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C8AC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698A0" w14:textId="3B140F43" w:rsidR="0068643A" w:rsidRPr="00FD6E06" w:rsidRDefault="00CF4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, lines 20-25. Page 12 lines 1-6.</w:t>
            </w:r>
          </w:p>
        </w:tc>
      </w:tr>
      <w:tr w:rsidR="0068643A" w:rsidRPr="00FD6E06" w14:paraId="49AE85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9E3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87A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15E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009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32107" w14:textId="74D9A529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6DBE3" w14:textId="1463700A" w:rsidR="0068643A" w:rsidRPr="00FD6E06" w:rsidRDefault="00CF4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done, as a scoping study.</w:t>
            </w:r>
          </w:p>
        </w:tc>
      </w:tr>
      <w:tr w:rsidR="00BB4AE3" w:rsidRPr="00FD6E06" w14:paraId="736AE83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911C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99A7C3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C3E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24C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0AD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2F006" w14:textId="286287E5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CF01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B633A" w14:textId="3CBFE365" w:rsidR="0068643A" w:rsidRPr="00FD6E06" w:rsidRDefault="00CF4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 lines 8-16.</w:t>
            </w:r>
          </w:p>
        </w:tc>
      </w:tr>
      <w:tr w:rsidR="0068643A" w:rsidRPr="00FD6E06" w14:paraId="6E8C665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C232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D22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2FD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D2CE0" w14:textId="6C688034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F78D2" w14:textId="2304D75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F40E2" w:rsidRPr="003F016E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AFC42" w14:textId="38BBA574" w:rsidR="0068643A" w:rsidRPr="00FD6E06" w:rsidRDefault="00CF4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ord frequency count described.</w:t>
            </w:r>
          </w:p>
        </w:tc>
      </w:tr>
      <w:tr w:rsidR="0068643A" w:rsidRPr="00FD6E06" w14:paraId="1D0CF99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FD75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467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F31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69A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36ACB" w14:textId="48BD7C55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4B3A7" w14:textId="5F615368" w:rsidR="0068643A" w:rsidRPr="00FD6E06" w:rsidRDefault="00CF4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. </w:t>
            </w:r>
          </w:p>
        </w:tc>
      </w:tr>
      <w:tr w:rsidR="0068643A" w:rsidRPr="00FD6E06" w14:paraId="7432138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EF8B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8FB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8D2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D5DC3" w14:textId="53FFF30D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2BC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2292A" w14:textId="1244BAFB" w:rsidR="0068643A" w:rsidRPr="00FD6E06" w:rsidRDefault="00CF4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ualitative analysis also described. Page 12, lines 18-22.</w:t>
            </w:r>
          </w:p>
        </w:tc>
      </w:tr>
      <w:tr w:rsidR="0068643A" w:rsidRPr="00FD6E06" w14:paraId="525FD4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462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20D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56F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89C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E510F">
              <w:rPr>
                <w:sz w:val="24"/>
                <w:szCs w:val="24"/>
              </w:rPr>
            </w:r>
            <w:r w:rsidR="002E51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C985D" w14:textId="2117AAA3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DE825" w14:textId="20C7CB82" w:rsidR="0068643A" w:rsidRPr="00FD6E06" w:rsidRDefault="00CF4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, a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a scoping review. </w:t>
            </w:r>
          </w:p>
        </w:tc>
      </w:tr>
      <w:tr w:rsidR="0068643A" w:rsidRPr="00FD6E06" w14:paraId="49B117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250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37E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9CC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CBA59" w14:textId="755451BE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E5AB19" w14:textId="46BB0237" w:rsidR="0068643A" w:rsidRPr="00FD6E06" w:rsidRDefault="00CF4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18B7D" w14:textId="0768A5AF" w:rsidR="0068643A" w:rsidRPr="00FD6E06" w:rsidRDefault="00CF4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ll be done qualitatively as data is extracted and mapped. No formal</w:t>
            </w:r>
            <w:r w:rsidR="00B377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quantitive or protocol assessment of body of evidence, as a scoping review.</w:t>
            </w:r>
            <w:bookmarkStart w:id="2" w:name="_GoBack"/>
            <w:bookmarkEnd w:id="2"/>
          </w:p>
        </w:tc>
      </w:tr>
    </w:tbl>
    <w:p w14:paraId="29CFE80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AD95A" w14:textId="77777777" w:rsidR="002E510F" w:rsidRDefault="002E510F" w:rsidP="00FD6E06">
      <w:pPr>
        <w:spacing w:after="0" w:line="240" w:lineRule="auto"/>
      </w:pPr>
      <w:r>
        <w:separator/>
      </w:r>
    </w:p>
  </w:endnote>
  <w:endnote w:type="continuationSeparator" w:id="0">
    <w:p w14:paraId="2A84C9D4" w14:textId="77777777" w:rsidR="002E510F" w:rsidRDefault="002E510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F7ABF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1B50246" wp14:editId="7825225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EB4F37" w14:textId="77777777" w:rsidR="002E510F" w:rsidRDefault="002E510F" w:rsidP="00FD6E06">
      <w:pPr>
        <w:spacing w:after="0" w:line="240" w:lineRule="auto"/>
      </w:pPr>
      <w:r>
        <w:separator/>
      </w:r>
    </w:p>
  </w:footnote>
  <w:footnote w:type="continuationSeparator" w:id="0">
    <w:p w14:paraId="22D6B572" w14:textId="77777777" w:rsidR="002E510F" w:rsidRDefault="002E510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41C8F5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B312B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E510F"/>
    <w:rsid w:val="002E5F23"/>
    <w:rsid w:val="00474025"/>
    <w:rsid w:val="00664936"/>
    <w:rsid w:val="0068643A"/>
    <w:rsid w:val="00750A0E"/>
    <w:rsid w:val="007924AC"/>
    <w:rsid w:val="009B20D2"/>
    <w:rsid w:val="00A0782F"/>
    <w:rsid w:val="00AE76A4"/>
    <w:rsid w:val="00B3776E"/>
    <w:rsid w:val="00B567D4"/>
    <w:rsid w:val="00BB4AE3"/>
    <w:rsid w:val="00BD4979"/>
    <w:rsid w:val="00CA6DD4"/>
    <w:rsid w:val="00CD38F0"/>
    <w:rsid w:val="00CF40E2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05C44"/>
  <w15:docId w15:val="{3D016070-3312-964E-92F0-0512B6E82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8</Words>
  <Characters>5257</Characters>
  <Application>Microsoft Office Word</Application>
  <DocSecurity>0</DocSecurity>
  <Lines>11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egan Brown</cp:lastModifiedBy>
  <cp:revision>2</cp:revision>
  <dcterms:created xsi:type="dcterms:W3CDTF">2020-04-03T15:18:00Z</dcterms:created>
  <dcterms:modified xsi:type="dcterms:W3CDTF">2020-04-03T15:18:00Z</dcterms:modified>
</cp:coreProperties>
</file>